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2AED12" w14:textId="238E18FF" w:rsidR="007E32E7" w:rsidRPr="008B4A9C" w:rsidRDefault="007E32E7" w:rsidP="007E32E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ListTable3-Accent3"/>
        <w:tblW w:w="100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4269"/>
        <w:gridCol w:w="3850"/>
      </w:tblGrid>
      <w:tr w:rsidR="007E32E7" w:rsidRPr="008B4A9C" w14:paraId="4AA4A4A7" w14:textId="77777777" w:rsidTr="002444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75" w:type="dxa"/>
            <w:tcBorders>
              <w:bottom w:val="single" w:sz="4" w:space="0" w:color="auto"/>
            </w:tcBorders>
            <w:noWrap/>
            <w:hideMark/>
          </w:tcPr>
          <w:p w14:paraId="0BD5BF4F" w14:textId="77777777" w:rsidR="007E32E7" w:rsidRPr="008B4A9C" w:rsidRDefault="007E32E7" w:rsidP="00511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269" w:type="dxa"/>
            <w:noWrap/>
            <w:hideMark/>
          </w:tcPr>
          <w:p w14:paraId="2218DF2A" w14:textId="77777777" w:rsidR="007E32E7" w:rsidRPr="008B4A9C" w:rsidRDefault="007E32E7" w:rsidP="005119C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50" w:type="dxa"/>
            <w:noWrap/>
            <w:hideMark/>
          </w:tcPr>
          <w:p w14:paraId="2F362134" w14:textId="77777777" w:rsidR="007E32E7" w:rsidRPr="008B4A9C" w:rsidRDefault="007E32E7" w:rsidP="005119C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</w:tr>
      <w:tr w:rsidR="007E32E7" w:rsidRPr="008B4A9C" w14:paraId="6D2F64C1" w14:textId="77777777" w:rsidTr="0024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</w:tcBorders>
            <w:noWrap/>
            <w:hideMark/>
          </w:tcPr>
          <w:p w14:paraId="294D6F90" w14:textId="77777777" w:rsidR="007E32E7" w:rsidRPr="008B4A9C" w:rsidRDefault="007E32E7" w:rsidP="005119C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4269" w:type="dxa"/>
            <w:noWrap/>
            <w:hideMark/>
          </w:tcPr>
          <w:p w14:paraId="1ABDB970" w14:textId="77777777" w:rsidR="007E32E7" w:rsidRPr="008B4A9C" w:rsidRDefault="007E32E7" w:rsidP="005119C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50" w:type="dxa"/>
            <w:noWrap/>
            <w:hideMark/>
          </w:tcPr>
          <w:p w14:paraId="7B7FB428" w14:textId="77777777" w:rsidR="007E32E7" w:rsidRPr="008B4A9C" w:rsidRDefault="007E32E7" w:rsidP="005119C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2E7" w:rsidRPr="008B4A9C" w14:paraId="52134F71" w14:textId="77777777" w:rsidTr="002444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E3934A0" w14:textId="77777777" w:rsidR="007E32E7" w:rsidRPr="008B4A9C" w:rsidRDefault="007E32E7" w:rsidP="00511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DH_1</w:t>
            </w:r>
          </w:p>
        </w:tc>
        <w:tc>
          <w:tcPr>
            <w:tcW w:w="4269" w:type="dxa"/>
            <w:noWrap/>
            <w:hideMark/>
          </w:tcPr>
          <w:p w14:paraId="03A4C95A" w14:textId="77777777" w:rsidR="007E32E7" w:rsidRPr="008B4A9C" w:rsidRDefault="007E32E7" w:rsidP="005119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TGACCTACGCAGAAAG</w:t>
            </w:r>
          </w:p>
        </w:tc>
        <w:tc>
          <w:tcPr>
            <w:tcW w:w="3850" w:type="dxa"/>
            <w:noWrap/>
            <w:hideMark/>
          </w:tcPr>
          <w:p w14:paraId="63CD3266" w14:textId="77777777" w:rsidR="007E32E7" w:rsidRPr="008B4A9C" w:rsidRDefault="007E32E7" w:rsidP="005119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TCAGTTTCAGTTCGCTATTAC</w:t>
            </w:r>
          </w:p>
        </w:tc>
      </w:tr>
      <w:tr w:rsidR="007E32E7" w:rsidRPr="008B4A9C" w14:paraId="0802DD93" w14:textId="77777777" w:rsidTr="0024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BED33D5" w14:textId="77777777" w:rsidR="007E32E7" w:rsidRPr="008B4A9C" w:rsidRDefault="007E32E7" w:rsidP="00511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32</w:t>
            </w:r>
          </w:p>
        </w:tc>
        <w:tc>
          <w:tcPr>
            <w:tcW w:w="4269" w:type="dxa"/>
            <w:noWrap/>
            <w:hideMark/>
          </w:tcPr>
          <w:p w14:paraId="25EA1FDD" w14:textId="77777777" w:rsidR="007E32E7" w:rsidRPr="008B4A9C" w:rsidRDefault="007E32E7" w:rsidP="005119C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TCAAGAAGTTCCTGGTGCAC</w:t>
            </w:r>
          </w:p>
        </w:tc>
        <w:tc>
          <w:tcPr>
            <w:tcW w:w="3850" w:type="dxa"/>
            <w:noWrap/>
            <w:hideMark/>
          </w:tcPr>
          <w:p w14:paraId="21D51E94" w14:textId="77777777" w:rsidR="007E32E7" w:rsidRPr="008B4A9C" w:rsidRDefault="007E32E7" w:rsidP="005119C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CAATCTCCTTGCGCTTCTTG</w:t>
            </w:r>
          </w:p>
        </w:tc>
      </w:tr>
      <w:tr w:rsidR="007E32E7" w:rsidRPr="008B4A9C" w14:paraId="56C07E25" w14:textId="77777777" w:rsidTr="002444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0FB00A7" w14:textId="77777777" w:rsidR="007E32E7" w:rsidRPr="008B4A9C" w:rsidRDefault="007E32E7" w:rsidP="00511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LP-3_1</w:t>
            </w:r>
          </w:p>
        </w:tc>
        <w:tc>
          <w:tcPr>
            <w:tcW w:w="4269" w:type="dxa"/>
            <w:noWrap/>
            <w:hideMark/>
          </w:tcPr>
          <w:p w14:paraId="685505F8" w14:textId="77777777" w:rsidR="007E32E7" w:rsidRPr="008B4A9C" w:rsidRDefault="007E32E7" w:rsidP="005119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GGTGAATGCCGAAAAGACTCC</w:t>
            </w:r>
          </w:p>
        </w:tc>
        <w:tc>
          <w:tcPr>
            <w:tcW w:w="3850" w:type="dxa"/>
            <w:noWrap/>
            <w:hideMark/>
          </w:tcPr>
          <w:p w14:paraId="20D2EC50" w14:textId="77777777" w:rsidR="007E32E7" w:rsidRPr="008B4A9C" w:rsidRDefault="007E32E7" w:rsidP="005119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AGTCGTCGCAGTTGCCC</w:t>
            </w:r>
          </w:p>
        </w:tc>
      </w:tr>
      <w:tr w:rsidR="007E32E7" w:rsidRPr="008B4A9C" w14:paraId="3AFE2514" w14:textId="77777777" w:rsidTr="0024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1B43D6A" w14:textId="77777777" w:rsidR="007E32E7" w:rsidRPr="008B4A9C" w:rsidRDefault="007E32E7" w:rsidP="00511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LP-3_A</w:t>
            </w:r>
          </w:p>
        </w:tc>
        <w:tc>
          <w:tcPr>
            <w:tcW w:w="4269" w:type="dxa"/>
            <w:noWrap/>
            <w:hideMark/>
          </w:tcPr>
          <w:p w14:paraId="6AA4DB87" w14:textId="77777777" w:rsidR="007E32E7" w:rsidRPr="008B4A9C" w:rsidRDefault="007E32E7" w:rsidP="005119C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ATTGTCGGATTCACCGATCTGG</w:t>
            </w:r>
          </w:p>
        </w:tc>
        <w:tc>
          <w:tcPr>
            <w:tcW w:w="3850" w:type="dxa"/>
            <w:noWrap/>
            <w:hideMark/>
          </w:tcPr>
          <w:p w14:paraId="5186C9F2" w14:textId="77777777" w:rsidR="007E32E7" w:rsidRPr="008B4A9C" w:rsidRDefault="007E32E7" w:rsidP="005119C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AGATCGCCCTTGTAGTCAATGG</w:t>
            </w:r>
          </w:p>
        </w:tc>
      </w:tr>
      <w:tr w:rsidR="007E32E7" w:rsidRPr="008B4A9C" w14:paraId="27E469B4" w14:textId="77777777" w:rsidTr="002444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2E133C7" w14:textId="77777777" w:rsidR="007E32E7" w:rsidRPr="008B4A9C" w:rsidRDefault="007E32E7" w:rsidP="00511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9" w:type="dxa"/>
            <w:noWrap/>
            <w:hideMark/>
          </w:tcPr>
          <w:p w14:paraId="548C2605" w14:textId="77777777" w:rsidR="007E32E7" w:rsidRPr="008B4A9C" w:rsidRDefault="007E32E7" w:rsidP="005119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0" w:type="dxa"/>
            <w:noWrap/>
            <w:hideMark/>
          </w:tcPr>
          <w:p w14:paraId="1F9B67A8" w14:textId="77777777" w:rsidR="007E32E7" w:rsidRPr="008B4A9C" w:rsidRDefault="007E32E7" w:rsidP="005119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2E7" w:rsidRPr="008B4A9C" w14:paraId="5C8A5709" w14:textId="77777777" w:rsidTr="0024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0B7F7C9" w14:textId="77777777" w:rsidR="007E32E7" w:rsidRPr="008B4A9C" w:rsidRDefault="007E32E7" w:rsidP="005119C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tive Splicing</w:t>
            </w:r>
          </w:p>
        </w:tc>
        <w:tc>
          <w:tcPr>
            <w:tcW w:w="4269" w:type="dxa"/>
            <w:noWrap/>
            <w:hideMark/>
          </w:tcPr>
          <w:p w14:paraId="2CA981E2" w14:textId="77777777" w:rsidR="007E32E7" w:rsidRPr="008B4A9C" w:rsidRDefault="007E32E7" w:rsidP="005119C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50" w:type="dxa"/>
            <w:noWrap/>
            <w:hideMark/>
          </w:tcPr>
          <w:p w14:paraId="7DE886DA" w14:textId="77777777" w:rsidR="007E32E7" w:rsidRPr="008B4A9C" w:rsidRDefault="007E32E7" w:rsidP="005119C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2E7" w:rsidRPr="008B4A9C" w14:paraId="37DAFCF3" w14:textId="77777777" w:rsidTr="002444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239E3D7" w14:textId="77777777" w:rsidR="007E32E7" w:rsidRPr="008B4A9C" w:rsidRDefault="007E32E7" w:rsidP="00511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LP_3A_UTR</w:t>
            </w:r>
          </w:p>
        </w:tc>
        <w:tc>
          <w:tcPr>
            <w:tcW w:w="4269" w:type="dxa"/>
            <w:noWrap/>
            <w:hideMark/>
          </w:tcPr>
          <w:p w14:paraId="41E67457" w14:textId="77777777" w:rsidR="007E32E7" w:rsidRPr="008B4A9C" w:rsidRDefault="007E32E7" w:rsidP="005119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CGGTCACACGAATCCATACG</w:t>
            </w:r>
          </w:p>
        </w:tc>
        <w:tc>
          <w:tcPr>
            <w:tcW w:w="3850" w:type="dxa"/>
            <w:noWrap/>
            <w:hideMark/>
          </w:tcPr>
          <w:p w14:paraId="410A0127" w14:textId="77777777" w:rsidR="007E32E7" w:rsidRPr="008B4A9C" w:rsidRDefault="007E32E7" w:rsidP="005119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TCCTCTGCGTGTCTTG</w:t>
            </w:r>
          </w:p>
        </w:tc>
      </w:tr>
      <w:tr w:rsidR="007E32E7" w:rsidRPr="008B4A9C" w14:paraId="310A9D67" w14:textId="77777777" w:rsidTr="0024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726D090" w14:textId="77777777" w:rsidR="007E32E7" w:rsidRPr="008B4A9C" w:rsidRDefault="007E32E7" w:rsidP="00511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LP_3B_UTR</w:t>
            </w:r>
          </w:p>
        </w:tc>
        <w:tc>
          <w:tcPr>
            <w:tcW w:w="4269" w:type="dxa"/>
            <w:noWrap/>
            <w:hideMark/>
          </w:tcPr>
          <w:p w14:paraId="571C1FCB" w14:textId="77777777" w:rsidR="007E32E7" w:rsidRPr="008B4A9C" w:rsidRDefault="007E32E7" w:rsidP="005119C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ACACACGCGCAACCATTG</w:t>
            </w:r>
          </w:p>
        </w:tc>
        <w:tc>
          <w:tcPr>
            <w:tcW w:w="3850" w:type="dxa"/>
            <w:noWrap/>
            <w:hideMark/>
          </w:tcPr>
          <w:p w14:paraId="6CFC95C5" w14:textId="77777777" w:rsidR="007E32E7" w:rsidRPr="008B4A9C" w:rsidRDefault="007E32E7" w:rsidP="005119C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TCCTCTTCCAGTTGCTGC</w:t>
            </w:r>
          </w:p>
        </w:tc>
      </w:tr>
      <w:tr w:rsidR="007E32E7" w:rsidRPr="008B4A9C" w14:paraId="7054EF8D" w14:textId="77777777" w:rsidTr="002444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F45558D" w14:textId="77777777" w:rsidR="007E32E7" w:rsidRPr="008B4A9C" w:rsidRDefault="007E32E7" w:rsidP="00511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9" w:type="dxa"/>
            <w:noWrap/>
            <w:hideMark/>
          </w:tcPr>
          <w:p w14:paraId="21EFF9F6" w14:textId="77777777" w:rsidR="007E32E7" w:rsidRPr="008B4A9C" w:rsidRDefault="007E32E7" w:rsidP="005119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0" w:type="dxa"/>
            <w:noWrap/>
            <w:hideMark/>
          </w:tcPr>
          <w:p w14:paraId="0E551009" w14:textId="77777777" w:rsidR="007E32E7" w:rsidRPr="008B4A9C" w:rsidRDefault="007E32E7" w:rsidP="005119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2E7" w:rsidRPr="008B4A9C" w14:paraId="47C6F324" w14:textId="77777777" w:rsidTr="0024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576DC9A" w14:textId="77777777" w:rsidR="007E32E7" w:rsidRPr="008B4A9C" w:rsidRDefault="007E32E7" w:rsidP="005119C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oning</w:t>
            </w:r>
          </w:p>
        </w:tc>
        <w:tc>
          <w:tcPr>
            <w:tcW w:w="4269" w:type="dxa"/>
            <w:noWrap/>
            <w:hideMark/>
          </w:tcPr>
          <w:p w14:paraId="3BF9B478" w14:textId="77777777" w:rsidR="007E32E7" w:rsidRPr="008B4A9C" w:rsidRDefault="007E32E7" w:rsidP="005119C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50" w:type="dxa"/>
            <w:noWrap/>
            <w:hideMark/>
          </w:tcPr>
          <w:p w14:paraId="758D4618" w14:textId="77777777" w:rsidR="007E32E7" w:rsidRPr="008B4A9C" w:rsidRDefault="007E32E7" w:rsidP="005119C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2E7" w:rsidRPr="008B4A9C" w14:paraId="6E882028" w14:textId="77777777" w:rsidTr="002444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66A7FA0" w14:textId="77777777" w:rsidR="007E32E7" w:rsidRPr="008B4A9C" w:rsidRDefault="007E32E7" w:rsidP="00511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LP-3</w:t>
            </w:r>
          </w:p>
        </w:tc>
        <w:tc>
          <w:tcPr>
            <w:tcW w:w="4269" w:type="dxa"/>
            <w:noWrap/>
            <w:hideMark/>
          </w:tcPr>
          <w:p w14:paraId="2EAEE4E8" w14:textId="77777777" w:rsidR="007E32E7" w:rsidRPr="008B4A9C" w:rsidRDefault="007E32E7" w:rsidP="005119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ACATCCTGGAGAACCAAC</w:t>
            </w:r>
          </w:p>
        </w:tc>
        <w:tc>
          <w:tcPr>
            <w:tcW w:w="3850" w:type="dxa"/>
            <w:noWrap/>
            <w:hideMark/>
          </w:tcPr>
          <w:p w14:paraId="06907293" w14:textId="77777777" w:rsidR="007E32E7" w:rsidRPr="008B4A9C" w:rsidRDefault="007E32E7" w:rsidP="005119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GTCATCCAGATCTATATCGGAGTC</w:t>
            </w:r>
          </w:p>
        </w:tc>
      </w:tr>
      <w:tr w:rsidR="007E32E7" w:rsidRPr="008B4A9C" w14:paraId="2D3DA3E0" w14:textId="77777777" w:rsidTr="0024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</w:tcPr>
          <w:p w14:paraId="7ED19870" w14:textId="77777777" w:rsidR="007E32E7" w:rsidRPr="008B4A9C" w:rsidRDefault="007E32E7" w:rsidP="00511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9" w:type="dxa"/>
            <w:noWrap/>
          </w:tcPr>
          <w:p w14:paraId="49D20FCD" w14:textId="77777777" w:rsidR="007E32E7" w:rsidRPr="008B4A9C" w:rsidRDefault="007E32E7" w:rsidP="005119C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50" w:type="dxa"/>
            <w:noWrap/>
          </w:tcPr>
          <w:p w14:paraId="1AB502EB" w14:textId="77777777" w:rsidR="007E32E7" w:rsidRPr="008B4A9C" w:rsidRDefault="007E32E7" w:rsidP="005119C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2E7" w:rsidRPr="008B4A9C" w14:paraId="66704322" w14:textId="77777777" w:rsidTr="002444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</w:tcPr>
          <w:p w14:paraId="30C48C30" w14:textId="77777777" w:rsidR="007E32E7" w:rsidRPr="008B4A9C" w:rsidRDefault="007E32E7" w:rsidP="005119C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4269" w:type="dxa"/>
            <w:noWrap/>
          </w:tcPr>
          <w:p w14:paraId="7F42CFAC" w14:textId="77777777" w:rsidR="007E32E7" w:rsidRPr="008B4A9C" w:rsidRDefault="007E32E7" w:rsidP="005119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50" w:type="dxa"/>
            <w:noWrap/>
          </w:tcPr>
          <w:p w14:paraId="4125E934" w14:textId="77777777" w:rsidR="007E32E7" w:rsidRPr="008B4A9C" w:rsidRDefault="007E32E7" w:rsidP="005119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2E7" w:rsidRPr="008B4A9C" w14:paraId="454394D7" w14:textId="77777777" w:rsidTr="0024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</w:tcPr>
          <w:p w14:paraId="7BCC67FC" w14:textId="00B5A981" w:rsidR="007E32E7" w:rsidRPr="008B4A9C" w:rsidRDefault="007E32E7" w:rsidP="00511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LP3_Gene</w:t>
            </w:r>
          </w:p>
        </w:tc>
        <w:tc>
          <w:tcPr>
            <w:tcW w:w="4269" w:type="dxa"/>
            <w:noWrap/>
          </w:tcPr>
          <w:p w14:paraId="6BBE1951" w14:textId="77777777" w:rsidR="007E32E7" w:rsidRPr="008B4A9C" w:rsidRDefault="007E32E7" w:rsidP="005119C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GCCGATAAGGAAGCGCACC</w:t>
            </w:r>
          </w:p>
        </w:tc>
        <w:tc>
          <w:tcPr>
            <w:tcW w:w="3850" w:type="dxa"/>
            <w:noWrap/>
          </w:tcPr>
          <w:p w14:paraId="76DE327B" w14:textId="77777777" w:rsidR="007E32E7" w:rsidRPr="008B4A9C" w:rsidRDefault="007E32E7" w:rsidP="005119C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GCTCGGTGTAGGTGCCATGA</w:t>
            </w:r>
          </w:p>
        </w:tc>
      </w:tr>
      <w:tr w:rsidR="007E32E7" w:rsidRPr="008B4A9C" w14:paraId="5246574C" w14:textId="77777777" w:rsidTr="002444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</w:tcPr>
          <w:p w14:paraId="4CB1D532" w14:textId="77777777" w:rsidR="007E32E7" w:rsidRPr="008B4A9C" w:rsidRDefault="007E32E7" w:rsidP="00511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1</w:t>
            </w:r>
          </w:p>
        </w:tc>
        <w:tc>
          <w:tcPr>
            <w:tcW w:w="4269" w:type="dxa"/>
            <w:noWrap/>
          </w:tcPr>
          <w:p w14:paraId="5D4CB7E1" w14:textId="77777777" w:rsidR="007E32E7" w:rsidRPr="008B4A9C" w:rsidRDefault="007E32E7" w:rsidP="005119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CAAGGCTCTGCTCCCACAAT</w:t>
            </w:r>
          </w:p>
        </w:tc>
        <w:tc>
          <w:tcPr>
            <w:tcW w:w="3850" w:type="dxa"/>
            <w:noWrap/>
          </w:tcPr>
          <w:p w14:paraId="63370EF9" w14:textId="77777777" w:rsidR="007E32E7" w:rsidRPr="008B4A9C" w:rsidRDefault="007E32E7" w:rsidP="005119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</w:p>
        </w:tc>
      </w:tr>
      <w:tr w:rsidR="007E32E7" w:rsidRPr="008B4A9C" w14:paraId="51EFA71A" w14:textId="77777777" w:rsidTr="0024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</w:tcPr>
          <w:p w14:paraId="6F8FED93" w14:textId="77777777" w:rsidR="007E32E7" w:rsidRPr="008B4A9C" w:rsidRDefault="007E32E7" w:rsidP="00511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ht1</w:t>
            </w:r>
          </w:p>
        </w:tc>
        <w:tc>
          <w:tcPr>
            <w:tcW w:w="4269" w:type="dxa"/>
            <w:noWrap/>
          </w:tcPr>
          <w:p w14:paraId="7F9A20FA" w14:textId="77777777" w:rsidR="007E32E7" w:rsidRPr="008B4A9C" w:rsidRDefault="007E32E7" w:rsidP="005119C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8B4A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CGCTAATCACTCCGAACAGGTCACA</w:t>
            </w:r>
          </w:p>
        </w:tc>
        <w:tc>
          <w:tcPr>
            <w:tcW w:w="3850" w:type="dxa"/>
            <w:noWrap/>
          </w:tcPr>
          <w:p w14:paraId="56F00B55" w14:textId="77777777" w:rsidR="007E32E7" w:rsidRPr="008B4A9C" w:rsidRDefault="007E32E7" w:rsidP="005119C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</w:p>
        </w:tc>
      </w:tr>
      <w:tr w:rsidR="007E32E7" w:rsidRPr="008B4A9C" w14:paraId="3EF09F65" w14:textId="77777777" w:rsidTr="002444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</w:tcPr>
          <w:p w14:paraId="71EA6782" w14:textId="77777777" w:rsidR="007E32E7" w:rsidRPr="008B4A9C" w:rsidRDefault="007E32E7" w:rsidP="005119C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A9C">
              <w:rPr>
                <w:rFonts w:ascii="Times New Roman" w:eastAsia="Times New Roman" w:hAnsi="Times New Roman" w:cs="Times New Roman"/>
                <w:sz w:val="20"/>
                <w:szCs w:val="20"/>
              </w:rPr>
              <w:t>5.SUP.seq1</w:t>
            </w:r>
          </w:p>
        </w:tc>
        <w:tc>
          <w:tcPr>
            <w:tcW w:w="4269" w:type="dxa"/>
            <w:noWrap/>
          </w:tcPr>
          <w:p w14:paraId="4891E8FA" w14:textId="77777777" w:rsidR="007E32E7" w:rsidRPr="008B4A9C" w:rsidRDefault="007E32E7" w:rsidP="005119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8B4A9C">
              <w:rPr>
                <w:rFonts w:ascii="Times New Roman" w:eastAsia="Times New Roman" w:hAnsi="Times New Roman" w:cs="Times New Roman"/>
                <w:sz w:val="20"/>
                <w:szCs w:val="20"/>
              </w:rPr>
              <w:t>TCCAGTCACAGCTTTGCAGC</w:t>
            </w:r>
          </w:p>
        </w:tc>
        <w:tc>
          <w:tcPr>
            <w:tcW w:w="3850" w:type="dxa"/>
            <w:noWrap/>
          </w:tcPr>
          <w:p w14:paraId="20A39750" w14:textId="77777777" w:rsidR="007E32E7" w:rsidRPr="008B4A9C" w:rsidRDefault="007E32E7" w:rsidP="005119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</w:p>
        </w:tc>
      </w:tr>
    </w:tbl>
    <w:p w14:paraId="0BB7AA86" w14:textId="77777777" w:rsidR="009C7514" w:rsidRPr="008B4A9C" w:rsidRDefault="009C7514">
      <w:pPr>
        <w:rPr>
          <w:rFonts w:ascii="Times New Roman" w:hAnsi="Times New Roman" w:cs="Times New Roman"/>
          <w:sz w:val="20"/>
          <w:szCs w:val="20"/>
        </w:rPr>
      </w:pPr>
    </w:p>
    <w:sectPr w:rsidR="009C7514" w:rsidRPr="008B4A9C" w:rsidSect="003B3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2E7"/>
    <w:rsid w:val="00007D6D"/>
    <w:rsid w:val="00023886"/>
    <w:rsid w:val="00054EFE"/>
    <w:rsid w:val="00064CE9"/>
    <w:rsid w:val="00066C39"/>
    <w:rsid w:val="0007651B"/>
    <w:rsid w:val="00090FE9"/>
    <w:rsid w:val="00092E44"/>
    <w:rsid w:val="00097182"/>
    <w:rsid w:val="000C3916"/>
    <w:rsid w:val="000E4BFC"/>
    <w:rsid w:val="000F677D"/>
    <w:rsid w:val="00131358"/>
    <w:rsid w:val="00144585"/>
    <w:rsid w:val="00173B10"/>
    <w:rsid w:val="00196977"/>
    <w:rsid w:val="001B21A0"/>
    <w:rsid w:val="001B5E27"/>
    <w:rsid w:val="001D6E3B"/>
    <w:rsid w:val="001F2892"/>
    <w:rsid w:val="0020165A"/>
    <w:rsid w:val="002027B3"/>
    <w:rsid w:val="00204623"/>
    <w:rsid w:val="002105B3"/>
    <w:rsid w:val="0021547B"/>
    <w:rsid w:val="00215F8D"/>
    <w:rsid w:val="0024038D"/>
    <w:rsid w:val="00243444"/>
    <w:rsid w:val="002444B7"/>
    <w:rsid w:val="002645D8"/>
    <w:rsid w:val="00271C6B"/>
    <w:rsid w:val="00283196"/>
    <w:rsid w:val="002A01EC"/>
    <w:rsid w:val="002A0260"/>
    <w:rsid w:val="002A5702"/>
    <w:rsid w:val="002C163D"/>
    <w:rsid w:val="002C3D83"/>
    <w:rsid w:val="002F2D50"/>
    <w:rsid w:val="00302A8B"/>
    <w:rsid w:val="00356D89"/>
    <w:rsid w:val="00371E39"/>
    <w:rsid w:val="003A4D34"/>
    <w:rsid w:val="003B355B"/>
    <w:rsid w:val="003B4E69"/>
    <w:rsid w:val="003D3D63"/>
    <w:rsid w:val="00405A53"/>
    <w:rsid w:val="00430D19"/>
    <w:rsid w:val="00437F0D"/>
    <w:rsid w:val="00453D37"/>
    <w:rsid w:val="00461703"/>
    <w:rsid w:val="004677B3"/>
    <w:rsid w:val="004C2593"/>
    <w:rsid w:val="004C52AA"/>
    <w:rsid w:val="004D250F"/>
    <w:rsid w:val="004D3600"/>
    <w:rsid w:val="004D4CD5"/>
    <w:rsid w:val="004E01F5"/>
    <w:rsid w:val="004E4D7D"/>
    <w:rsid w:val="004F0B79"/>
    <w:rsid w:val="00521ADB"/>
    <w:rsid w:val="00550FCB"/>
    <w:rsid w:val="00567D7C"/>
    <w:rsid w:val="00581FE5"/>
    <w:rsid w:val="00587AFF"/>
    <w:rsid w:val="005B027B"/>
    <w:rsid w:val="005B077C"/>
    <w:rsid w:val="005B26BD"/>
    <w:rsid w:val="005C2A5C"/>
    <w:rsid w:val="005C4A85"/>
    <w:rsid w:val="005D434B"/>
    <w:rsid w:val="005D6810"/>
    <w:rsid w:val="005E2495"/>
    <w:rsid w:val="005E7451"/>
    <w:rsid w:val="005F419C"/>
    <w:rsid w:val="00602E14"/>
    <w:rsid w:val="006158F5"/>
    <w:rsid w:val="006171CA"/>
    <w:rsid w:val="00624768"/>
    <w:rsid w:val="006340DA"/>
    <w:rsid w:val="006355D6"/>
    <w:rsid w:val="00637546"/>
    <w:rsid w:val="00650D1E"/>
    <w:rsid w:val="006738B2"/>
    <w:rsid w:val="006A1459"/>
    <w:rsid w:val="006D37E1"/>
    <w:rsid w:val="0070147B"/>
    <w:rsid w:val="0070399C"/>
    <w:rsid w:val="00706515"/>
    <w:rsid w:val="00757530"/>
    <w:rsid w:val="007748C9"/>
    <w:rsid w:val="0078723A"/>
    <w:rsid w:val="007A2B9F"/>
    <w:rsid w:val="007A6F4B"/>
    <w:rsid w:val="007C4292"/>
    <w:rsid w:val="007E32E7"/>
    <w:rsid w:val="007E70CC"/>
    <w:rsid w:val="00800371"/>
    <w:rsid w:val="008017B5"/>
    <w:rsid w:val="0081127E"/>
    <w:rsid w:val="008259C7"/>
    <w:rsid w:val="008469C8"/>
    <w:rsid w:val="00882A95"/>
    <w:rsid w:val="008969AE"/>
    <w:rsid w:val="008A30FC"/>
    <w:rsid w:val="008B3D70"/>
    <w:rsid w:val="008B4A9C"/>
    <w:rsid w:val="008D1BAE"/>
    <w:rsid w:val="008F2301"/>
    <w:rsid w:val="00912152"/>
    <w:rsid w:val="00937D9A"/>
    <w:rsid w:val="009431E4"/>
    <w:rsid w:val="009447EB"/>
    <w:rsid w:val="00944E76"/>
    <w:rsid w:val="00945C6B"/>
    <w:rsid w:val="00954135"/>
    <w:rsid w:val="0095675A"/>
    <w:rsid w:val="00967145"/>
    <w:rsid w:val="00970589"/>
    <w:rsid w:val="00972184"/>
    <w:rsid w:val="00972A87"/>
    <w:rsid w:val="009A4E22"/>
    <w:rsid w:val="009B0C54"/>
    <w:rsid w:val="009C7514"/>
    <w:rsid w:val="009E37E3"/>
    <w:rsid w:val="00A22465"/>
    <w:rsid w:val="00A5155E"/>
    <w:rsid w:val="00A5514B"/>
    <w:rsid w:val="00A55AB5"/>
    <w:rsid w:val="00A64F0B"/>
    <w:rsid w:val="00A70422"/>
    <w:rsid w:val="00A92FA2"/>
    <w:rsid w:val="00AB7BCE"/>
    <w:rsid w:val="00AD0754"/>
    <w:rsid w:val="00AD4A50"/>
    <w:rsid w:val="00AF7F09"/>
    <w:rsid w:val="00B117C2"/>
    <w:rsid w:val="00B12FFB"/>
    <w:rsid w:val="00B252FD"/>
    <w:rsid w:val="00B33680"/>
    <w:rsid w:val="00B3576E"/>
    <w:rsid w:val="00B60F6A"/>
    <w:rsid w:val="00B663B7"/>
    <w:rsid w:val="00B711CE"/>
    <w:rsid w:val="00B94963"/>
    <w:rsid w:val="00BB5942"/>
    <w:rsid w:val="00C07553"/>
    <w:rsid w:val="00C2100D"/>
    <w:rsid w:val="00C43203"/>
    <w:rsid w:val="00C93C21"/>
    <w:rsid w:val="00CA0FF9"/>
    <w:rsid w:val="00CE3E8A"/>
    <w:rsid w:val="00CE40C8"/>
    <w:rsid w:val="00D00CEA"/>
    <w:rsid w:val="00D51BB6"/>
    <w:rsid w:val="00D53CD1"/>
    <w:rsid w:val="00D6085C"/>
    <w:rsid w:val="00D662D4"/>
    <w:rsid w:val="00DA36ED"/>
    <w:rsid w:val="00DD2D0E"/>
    <w:rsid w:val="00E2493E"/>
    <w:rsid w:val="00E52985"/>
    <w:rsid w:val="00E54138"/>
    <w:rsid w:val="00E61B33"/>
    <w:rsid w:val="00E72E73"/>
    <w:rsid w:val="00E86E54"/>
    <w:rsid w:val="00E95808"/>
    <w:rsid w:val="00E97433"/>
    <w:rsid w:val="00EA4174"/>
    <w:rsid w:val="00EA6E79"/>
    <w:rsid w:val="00EC5381"/>
    <w:rsid w:val="00EC5EB1"/>
    <w:rsid w:val="00ED4D2B"/>
    <w:rsid w:val="00EE494F"/>
    <w:rsid w:val="00EF3677"/>
    <w:rsid w:val="00F0202D"/>
    <w:rsid w:val="00F1472F"/>
    <w:rsid w:val="00F32754"/>
    <w:rsid w:val="00F423A5"/>
    <w:rsid w:val="00F4322F"/>
    <w:rsid w:val="00F6049C"/>
    <w:rsid w:val="00F77F0F"/>
    <w:rsid w:val="00F82559"/>
    <w:rsid w:val="00FA1137"/>
    <w:rsid w:val="00FC4C8E"/>
    <w:rsid w:val="00FC6EFD"/>
    <w:rsid w:val="00FD1AD5"/>
    <w:rsid w:val="00FD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2E08E"/>
  <w15:chartTrackingRefBased/>
  <w15:docId w15:val="{26623DFE-61C6-604C-B126-C10059105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2E7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E32E7"/>
    <w:rPr>
      <w:sz w:val="16"/>
      <w:szCs w:val="16"/>
    </w:rPr>
  </w:style>
  <w:style w:type="table" w:styleId="ListTable3-Accent3">
    <w:name w:val="List Table 3 Accent 3"/>
    <w:basedOn w:val="TableNormal"/>
    <w:uiPriority w:val="48"/>
    <w:rsid w:val="007E32E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risch, Jennifer</dc:creator>
  <cp:keywords/>
  <dc:description/>
  <cp:lastModifiedBy>Kanzok, Stefan</cp:lastModifiedBy>
  <cp:revision>6</cp:revision>
  <dcterms:created xsi:type="dcterms:W3CDTF">2024-06-18T04:36:00Z</dcterms:created>
  <dcterms:modified xsi:type="dcterms:W3CDTF">2024-10-02T18:09:00Z</dcterms:modified>
</cp:coreProperties>
</file>